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04942" w14:textId="77777777" w:rsidR="000B5148" w:rsidRPr="008663D5" w:rsidRDefault="000B5148" w:rsidP="000B5148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Pr="008663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7</w:t>
      </w:r>
      <w:r w:rsidRPr="008663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Cross section across the Manu River at </w:t>
      </w:r>
      <w:proofErr w:type="spellStart"/>
      <w:r w:rsidRPr="008663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hhontail</w:t>
      </w:r>
      <w:proofErr w:type="spellEnd"/>
      <w:r w:rsidRPr="008663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t1)</w:t>
      </w:r>
    </w:p>
    <w:tbl>
      <w:tblPr>
        <w:tblW w:w="5460" w:type="dxa"/>
        <w:jc w:val="center"/>
        <w:tblLook w:val="04A0" w:firstRow="1" w:lastRow="0" w:firstColumn="1" w:lastColumn="0" w:noHBand="0" w:noVBand="1"/>
      </w:tblPr>
      <w:tblGrid>
        <w:gridCol w:w="1600"/>
        <w:gridCol w:w="2260"/>
        <w:gridCol w:w="1600"/>
      </w:tblGrid>
      <w:tr w:rsidR="000B5148" w:rsidRPr="008663D5" w14:paraId="1A50CF45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747D6" w14:textId="77777777" w:rsidR="000B5148" w:rsidRPr="008663D5" w:rsidRDefault="000B5148" w:rsidP="000B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tance (m)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BB4EF" w14:textId="77777777" w:rsidR="000B5148" w:rsidRPr="008663D5" w:rsidRDefault="000B5148" w:rsidP="000B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duced Level (m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906A5" w14:textId="77777777" w:rsidR="000B5148" w:rsidRPr="008663D5" w:rsidRDefault="000B5148" w:rsidP="000B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ter Level</w:t>
            </w:r>
          </w:p>
        </w:tc>
      </w:tr>
      <w:tr w:rsidR="000B5148" w:rsidRPr="008663D5" w14:paraId="20516967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C500D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7CF3A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5A901" w14:textId="77777777" w:rsidR="000B5148" w:rsidRPr="008663D5" w:rsidRDefault="000B5148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B5148" w:rsidRPr="008663D5" w14:paraId="5631D6C2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54651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79094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2610C" w14:textId="77777777" w:rsidR="000B5148" w:rsidRPr="008663D5" w:rsidRDefault="000B5148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B5148" w:rsidRPr="008663D5" w14:paraId="0D0CA916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8C2AB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0ED11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381F1" w14:textId="77777777" w:rsidR="000B5148" w:rsidRPr="008663D5" w:rsidRDefault="000B5148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B5148" w:rsidRPr="008663D5" w14:paraId="4942C861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F5CC1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62594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C88A3" w14:textId="77777777" w:rsidR="000B5148" w:rsidRPr="008663D5" w:rsidRDefault="000B5148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B5148" w:rsidRPr="008663D5" w14:paraId="409C860D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E121F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A03C9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FE54D" w14:textId="77777777" w:rsidR="000B5148" w:rsidRPr="008663D5" w:rsidRDefault="000B5148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B5148" w:rsidRPr="008663D5" w14:paraId="4843C0D1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F7AB6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377B9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4EBB8" w14:textId="77777777" w:rsidR="000B5148" w:rsidRPr="008663D5" w:rsidRDefault="000B5148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B5148" w:rsidRPr="008663D5" w14:paraId="5AE70510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8FCFF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EB222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4809D" w14:textId="77777777" w:rsidR="000B5148" w:rsidRPr="008663D5" w:rsidRDefault="000B5148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B5148" w:rsidRPr="008663D5" w14:paraId="4F60BCF2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A24BB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005AE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7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6C5D7" w14:textId="77777777" w:rsidR="000B5148" w:rsidRPr="008663D5" w:rsidRDefault="000B5148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B5148" w:rsidRPr="008663D5" w14:paraId="530CA14F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D62B6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0AEF1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430B1" w14:textId="77777777" w:rsidR="000B5148" w:rsidRPr="008663D5" w:rsidRDefault="000B5148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B5148" w:rsidRPr="008663D5" w14:paraId="122A557A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53795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215DC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D84BF" w14:textId="77777777" w:rsidR="000B5148" w:rsidRPr="008663D5" w:rsidRDefault="000B5148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B5148" w:rsidRPr="008663D5" w14:paraId="05FF2128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DE4BC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D0212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55D74" w14:textId="77777777" w:rsidR="000B5148" w:rsidRPr="008663D5" w:rsidRDefault="000B5148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B5148" w:rsidRPr="008663D5" w14:paraId="04F0FF91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7B24E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02BB5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9A2A2" w14:textId="77777777" w:rsidR="000B5148" w:rsidRPr="008663D5" w:rsidRDefault="000B5148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B5148" w:rsidRPr="008663D5" w14:paraId="1364DF31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90191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DF1BE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FC63C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5</w:t>
            </w:r>
          </w:p>
        </w:tc>
      </w:tr>
      <w:tr w:rsidR="000B5148" w:rsidRPr="008663D5" w14:paraId="233D1EAD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303CA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51D91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C44ED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5</w:t>
            </w:r>
          </w:p>
        </w:tc>
      </w:tr>
      <w:tr w:rsidR="000B5148" w:rsidRPr="008663D5" w14:paraId="1439683D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E9FDF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823B9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F57D4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5</w:t>
            </w:r>
          </w:p>
        </w:tc>
      </w:tr>
      <w:tr w:rsidR="000B5148" w:rsidRPr="008663D5" w14:paraId="67BAC90B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0A853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672E3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23652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5</w:t>
            </w:r>
          </w:p>
        </w:tc>
      </w:tr>
      <w:tr w:rsidR="000B5148" w:rsidRPr="008663D5" w14:paraId="208773AC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FA25C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46475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ECFD2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5</w:t>
            </w:r>
          </w:p>
        </w:tc>
      </w:tr>
      <w:tr w:rsidR="000B5148" w:rsidRPr="008663D5" w14:paraId="79C440A9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D52CC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E1043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29E01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5</w:t>
            </w:r>
          </w:p>
        </w:tc>
      </w:tr>
      <w:tr w:rsidR="000B5148" w:rsidRPr="008663D5" w14:paraId="44CE790C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18B5A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BF48D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1C4F9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5</w:t>
            </w:r>
          </w:p>
        </w:tc>
      </w:tr>
      <w:tr w:rsidR="000B5148" w:rsidRPr="008663D5" w14:paraId="228C357A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68D1D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05D83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04B79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5</w:t>
            </w:r>
          </w:p>
        </w:tc>
      </w:tr>
      <w:tr w:rsidR="000B5148" w:rsidRPr="008663D5" w14:paraId="496267C9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C5EF6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3F4CF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38357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5</w:t>
            </w:r>
          </w:p>
        </w:tc>
      </w:tr>
      <w:tr w:rsidR="000B5148" w:rsidRPr="008663D5" w14:paraId="6DCCA8F6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47949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DDB9A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EAD57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5</w:t>
            </w:r>
          </w:p>
        </w:tc>
      </w:tr>
      <w:tr w:rsidR="000B5148" w:rsidRPr="008663D5" w14:paraId="3CBE1D9C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AD4B6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F20F7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044D9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5</w:t>
            </w:r>
          </w:p>
        </w:tc>
      </w:tr>
      <w:tr w:rsidR="000B5148" w:rsidRPr="008663D5" w14:paraId="443F94FE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2CF46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695F6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3B690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5</w:t>
            </w:r>
          </w:p>
        </w:tc>
      </w:tr>
      <w:tr w:rsidR="000B5148" w:rsidRPr="008663D5" w14:paraId="381CB13B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3B694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03197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B684A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5</w:t>
            </w:r>
          </w:p>
        </w:tc>
      </w:tr>
      <w:tr w:rsidR="000B5148" w:rsidRPr="008663D5" w14:paraId="32E56BD6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7EFD0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7CE0F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90AF1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5</w:t>
            </w:r>
          </w:p>
        </w:tc>
      </w:tr>
      <w:tr w:rsidR="000B5148" w:rsidRPr="008663D5" w14:paraId="4D6F416C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6B1A2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969DE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F5793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5</w:t>
            </w:r>
          </w:p>
        </w:tc>
      </w:tr>
      <w:tr w:rsidR="000B5148" w:rsidRPr="008663D5" w14:paraId="0BB0B1AA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DADB8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E39C5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B10D0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5</w:t>
            </w:r>
          </w:p>
        </w:tc>
      </w:tr>
      <w:tr w:rsidR="000B5148" w:rsidRPr="008663D5" w14:paraId="003DADC8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C7FC8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ED7E6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D6DE4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5</w:t>
            </w:r>
          </w:p>
        </w:tc>
      </w:tr>
      <w:tr w:rsidR="000B5148" w:rsidRPr="008663D5" w14:paraId="432E9BCF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07EFD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485A2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751EC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5</w:t>
            </w:r>
          </w:p>
        </w:tc>
      </w:tr>
      <w:tr w:rsidR="000B5148" w:rsidRPr="008663D5" w14:paraId="59FD6189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C1C34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2E616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1A2C0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5</w:t>
            </w:r>
          </w:p>
        </w:tc>
      </w:tr>
      <w:tr w:rsidR="000B5148" w:rsidRPr="008663D5" w14:paraId="6AE24686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3B10A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BB889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0276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5</w:t>
            </w:r>
          </w:p>
        </w:tc>
      </w:tr>
      <w:tr w:rsidR="000B5148" w:rsidRPr="008663D5" w14:paraId="5554E92D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884D6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CA67D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BCB59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5</w:t>
            </w:r>
          </w:p>
        </w:tc>
      </w:tr>
      <w:tr w:rsidR="000B5148" w:rsidRPr="008663D5" w14:paraId="0022F81B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24701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ABB2A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B373E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5</w:t>
            </w:r>
          </w:p>
        </w:tc>
      </w:tr>
      <w:tr w:rsidR="000B5148" w:rsidRPr="008663D5" w14:paraId="21AE6671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4C839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21730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0648E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5</w:t>
            </w:r>
          </w:p>
        </w:tc>
      </w:tr>
      <w:tr w:rsidR="000B5148" w:rsidRPr="008663D5" w14:paraId="3F78C5E3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CC223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07E53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B062E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5</w:t>
            </w:r>
          </w:p>
        </w:tc>
      </w:tr>
      <w:tr w:rsidR="000B5148" w:rsidRPr="008663D5" w14:paraId="4D280E69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C71A1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FF0FF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D59B9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5</w:t>
            </w:r>
          </w:p>
        </w:tc>
      </w:tr>
      <w:tr w:rsidR="000B5148" w:rsidRPr="008663D5" w14:paraId="18C0A1A0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DA3E5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54230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8F58A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5</w:t>
            </w:r>
          </w:p>
        </w:tc>
      </w:tr>
      <w:tr w:rsidR="000B5148" w:rsidRPr="008663D5" w14:paraId="44F51962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53F95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50368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0832D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5</w:t>
            </w:r>
          </w:p>
        </w:tc>
      </w:tr>
      <w:tr w:rsidR="000B5148" w:rsidRPr="008663D5" w14:paraId="07A75483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B9BBF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2AB61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57C89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5</w:t>
            </w:r>
          </w:p>
        </w:tc>
      </w:tr>
      <w:tr w:rsidR="000B5148" w:rsidRPr="008663D5" w14:paraId="3224BA85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1D6AB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536FC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B4BB9" w14:textId="77777777" w:rsidR="000B5148" w:rsidRPr="008663D5" w:rsidRDefault="000B5148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B5148" w:rsidRPr="008663D5" w14:paraId="271E74A2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450A4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672A1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8562B" w14:textId="77777777" w:rsidR="000B5148" w:rsidRPr="008663D5" w:rsidRDefault="000B5148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B5148" w:rsidRPr="008663D5" w14:paraId="20A72175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D297E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D9AEB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D0289" w14:textId="77777777" w:rsidR="000B5148" w:rsidRPr="008663D5" w:rsidRDefault="000B5148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B5148" w:rsidRPr="008663D5" w14:paraId="6B5F3BD6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B3742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3A9D5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71577" w14:textId="77777777" w:rsidR="000B5148" w:rsidRPr="008663D5" w:rsidRDefault="000B5148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B5148" w:rsidRPr="008663D5" w14:paraId="5FF8C5C3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77721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20687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14534" w14:textId="77777777" w:rsidR="000B5148" w:rsidRPr="008663D5" w:rsidRDefault="000B5148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B5148" w:rsidRPr="008663D5" w14:paraId="32D2F255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7BCED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7D04D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EEBA5" w14:textId="77777777" w:rsidR="000B5148" w:rsidRPr="008663D5" w:rsidRDefault="000B5148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B5148" w:rsidRPr="008663D5" w14:paraId="5375EFEA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7751A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4588F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6584B" w14:textId="77777777" w:rsidR="000B5148" w:rsidRPr="008663D5" w:rsidRDefault="000B5148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B5148" w:rsidRPr="008663D5" w14:paraId="7C2D6006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1C676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790A3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462C1" w14:textId="77777777" w:rsidR="000B5148" w:rsidRPr="008663D5" w:rsidRDefault="000B5148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B5148" w:rsidRPr="008663D5" w14:paraId="1064F209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9C52E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E716B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1EB84" w14:textId="77777777" w:rsidR="000B5148" w:rsidRPr="008663D5" w:rsidRDefault="000B5148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B5148" w:rsidRPr="008663D5" w14:paraId="1335E5D0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5F6E6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D8ECC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C1F9F" w14:textId="77777777" w:rsidR="000B5148" w:rsidRPr="008663D5" w:rsidRDefault="000B5148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B5148" w:rsidRPr="008663D5" w14:paraId="18F28D4B" w14:textId="77777777" w:rsidTr="000B72C9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E283E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A9788" w14:textId="77777777" w:rsidR="000B5148" w:rsidRPr="008663D5" w:rsidRDefault="000B5148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4216A" w14:textId="77777777" w:rsidR="000B5148" w:rsidRPr="008663D5" w:rsidRDefault="000B5148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2C23290D" w14:textId="77777777" w:rsidR="000B5148" w:rsidRPr="008663D5" w:rsidRDefault="000B5148" w:rsidP="000B5148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0999545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5AE"/>
    <w:rsid w:val="000B5148"/>
    <w:rsid w:val="008738E5"/>
    <w:rsid w:val="009A468B"/>
    <w:rsid w:val="00C143B1"/>
    <w:rsid w:val="00D554DE"/>
    <w:rsid w:val="00FF7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D5391B-A050-4E6B-A180-A071FE689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14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7-01T10:29:00Z</dcterms:created>
  <dcterms:modified xsi:type="dcterms:W3CDTF">2022-07-01T10:29:00Z</dcterms:modified>
</cp:coreProperties>
</file>